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1 Table: Association between serum Mg and outcome, results of Cox proportional hazards models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#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24"/>
        <w:gridCol w:w="2036"/>
        <w:gridCol w:w="2160"/>
        <w:gridCol w:w="198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ll-cause mortality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37 events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diovascular mortality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43 event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n-cardiovascular mortality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94 event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udden death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4 events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rude* 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85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77-0.94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3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62-0.8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91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81-1.0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6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62-0.9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^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83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75-0.9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2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61-0.84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88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78-0.9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5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60-0.9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$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86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77-0.9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3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62-0.8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92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81-1.0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4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59-0.9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¶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89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80-0.9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3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2-0.8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96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85-1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4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59-0.94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del 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78-0.9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3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61-0.8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94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83-1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57-0.9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&amp;</w:t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esults presented as hazard ratios (HRs [95% confidence intervals]) per 0.1 mmol/L higher baseline serum magnesium concentration. Adjusted for confounders described below with each term entered separately into the model (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#</w:t>
      </w:r>
      <w:r>
        <w:rPr>
          <w:rFonts w:cs="Times New Roman" w:ascii="Times New Roman" w:hAnsi="Times New Roman"/>
          <w:sz w:val="24"/>
          <w:szCs w:val="24"/>
          <w:lang w:val="en-GB"/>
        </w:rPr>
        <w:t>multivariable Cox regression analysis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 Crude model (n = 365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^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djusted for age, sex, dialysis vintage, residual kidney function (n = 365)</w:t>
        <w:br/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$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djusted as in model 1 plus diabetes mellitus, BMI, history of cardiovascular disease and dialysis modality (n = 351)</w:t>
        <w:br/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¶</w:t>
      </w:r>
      <w:r>
        <w:rPr>
          <w:rFonts w:cs="Times New Roman" w:ascii="Times New Roman" w:hAnsi="Times New Roman"/>
          <w:sz w:val="24"/>
          <w:szCs w:val="24"/>
          <w:lang w:val="en-GB"/>
        </w:rPr>
        <w:t>Adjusted as in model 2 plus serum albumin, mean pre-dialytic systolic blood pressure and treatment time (n = 339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4"/>
          <w:szCs w:val="24"/>
          <w:lang w:val="en-GB"/>
        </w:rPr>
        <w:t>Adjusted as in model 3 plus serum calcium, serum parathyroid hormone and serum phosphate (n=334)</w:t>
      </w:r>
    </w:p>
    <w:p>
      <w:pPr>
        <w:pStyle w:val="NoSpacing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&amp;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dicates a significant difference in adverse event risk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>&lt;0.05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ja-JP"/>
        </w:rPr>
      </w:pPr>
      <w:r>
        <w:rPr>
          <w:rFonts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ja-JP"/>
        </w:rPr>
      </w:pPr>
      <w:r>
        <w:rPr>
          <w:rFonts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DDA88AC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4:00:00Z</dcterms:created>
  <dc:creator>de Roij van Zuijdewijn</dc:creator>
  <dc:description/>
  <dc:language>en-US</dc:language>
  <cp:lastModifiedBy>CLM de Roij van Zuijdewijn</cp:lastModifiedBy>
  <dcterms:modified xsi:type="dcterms:W3CDTF">2015-10-21T14:00:00Z</dcterms:modified>
  <cp:revision>2</cp:revision>
  <dc:subject/>
  <dc:title>Supplementary table 1: Association between serum Mg and outcome, results of Cox proportional hazards models#</dc:title>
</cp:coreProperties>
</file>